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C536F"/>
    <w:p w14:paraId="7D4B6887">
      <w:pPr>
        <w:ind w:firstLine="482" w:firstLineChars="200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eTable 3. Association of UIC and low Cognitive function Risk (Participants Who Do Not Consume Alcohol Excluded)</w:t>
      </w:r>
    </w:p>
    <w:tbl>
      <w:tblPr>
        <w:tblStyle w:val="4"/>
        <w:tblW w:w="130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2475"/>
        <w:gridCol w:w="2164"/>
        <w:gridCol w:w="1325"/>
        <w:gridCol w:w="2088"/>
        <w:gridCol w:w="1221"/>
      </w:tblGrid>
      <w:tr w14:paraId="7C1BB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7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42B6C46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  <w:t>Urinary Iodine Concentration (µg/L)</w:t>
            </w:r>
          </w:p>
        </w:tc>
        <w:tc>
          <w:tcPr>
            <w:tcW w:w="24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6573F9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</w:rPr>
              <w:t>Cases/Participants</w:t>
            </w:r>
          </w:p>
        </w:tc>
        <w:tc>
          <w:tcPr>
            <w:tcW w:w="21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D2C1C4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  <w:t>crude.OR (95%CI)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0D120B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value</w:t>
            </w:r>
          </w:p>
        </w:tc>
        <w:tc>
          <w:tcPr>
            <w:tcW w:w="2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0CDCDB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  <w:t>adj.OR (95%CI)</w:t>
            </w:r>
          </w:p>
        </w:tc>
        <w:tc>
          <w:tcPr>
            <w:tcW w:w="12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C3F492">
            <w:pPr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value</w:t>
            </w:r>
          </w:p>
        </w:tc>
      </w:tr>
      <w:tr w14:paraId="6DB3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7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7A633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Iodine Deficient (&lt;100)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F1CB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41/236(17.4)</w:t>
            </w:r>
          </w:p>
        </w:tc>
        <w:tc>
          <w:tcPr>
            <w:tcW w:w="2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3F04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 xml:space="preserve"> (0.38~0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C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447A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0.4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 xml:space="preserve"> (0.2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0.85)</w:t>
            </w:r>
          </w:p>
        </w:tc>
        <w:tc>
          <w:tcPr>
            <w:tcW w:w="12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DE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67A2A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1548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dequate Iodine Intake (100~199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967C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74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(2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6.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E2286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708CA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75EC2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44F6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14:paraId="124C2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2" w:hRule="atLeast"/>
          <w:jc w:val="center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C5FBC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9D8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2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8.5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F9713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 (0.6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.79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A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E3BD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0.9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.9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B4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</w:t>
            </w:r>
          </w:p>
        </w:tc>
      </w:tr>
      <w:tr w14:paraId="26D5F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9C0026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F3CAD4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54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(2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AB0D6E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1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472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E64E25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.06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2.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EF4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</w:tr>
    </w:tbl>
    <w:p w14:paraId="4F16CC0D">
      <w:pPr>
        <w:ind w:left="437" w:leftChars="208" w:firstLine="0" w:firstLineChars="0"/>
        <w:jc w:val="left"/>
        <w:rPr>
          <w:rFonts w:hint="default" w:ascii="Arial" w:hAnsi="Arial" w:cs="Arial"/>
          <w:sz w:val="16"/>
          <w:szCs w:val="16"/>
          <w:lang w:val="en-US" w:eastAsia="zh-CN"/>
        </w:rPr>
      </w:pP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Note: </w:t>
      </w:r>
      <w:r>
        <w:rPr>
          <w:rFonts w:hint="default" w:ascii="Arial" w:hAnsi="Arial" w:cs="Arial"/>
          <w:color w:val="auto"/>
          <w:sz w:val="16"/>
          <w:szCs w:val="16"/>
        </w:rPr>
        <w:t xml:space="preserve">Calculated using binary logistic regression. 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UIC=Urinary Iodine Concentration; </w:t>
      </w:r>
      <w:r>
        <w:rPr>
          <w:rFonts w:hint="default" w:ascii="Arial" w:hAnsi="Arial" w:cs="Arial"/>
          <w:color w:val="auto"/>
          <w:sz w:val="16"/>
          <w:szCs w:val="16"/>
        </w:rPr>
        <w:t>OR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=</w:t>
      </w:r>
      <w:r>
        <w:rPr>
          <w:rFonts w:hint="default" w:ascii="Arial" w:hAnsi="Arial" w:cs="Arial"/>
          <w:color w:val="auto"/>
          <w:sz w:val="16"/>
          <w:szCs w:val="16"/>
        </w:rPr>
        <w:t>odds ratio;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CI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=</w:t>
      </w:r>
      <w:r>
        <w:rPr>
          <w:rFonts w:hint="default" w:ascii="Arial" w:hAnsi="Arial" w:cs="Arial"/>
          <w:color w:val="auto"/>
          <w:sz w:val="16"/>
          <w:szCs w:val="16"/>
        </w:rPr>
        <w:t xml:space="preserve"> confidence interval.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vertAlign w:val="baseline"/>
        </w:rPr>
        <w:t>Crude</w:t>
      </w:r>
      <w:r>
        <w:rPr>
          <w:rFonts w:hint="default" w:ascii="Arial" w:hAnsi="Arial" w:cs="Arial"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is the unadjusted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mod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e</w:t>
      </w:r>
      <w:r>
        <w:rPr>
          <w:rFonts w:hint="default" w:ascii="Arial" w:hAnsi="Arial" w:cs="Arial"/>
          <w:color w:val="auto"/>
          <w:sz w:val="16"/>
          <w:szCs w:val="16"/>
        </w:rPr>
        <w:t>l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.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sz w:val="16"/>
          <w:szCs w:val="16"/>
          <w:lang w:val="en-US" w:eastAsia="zh-CN"/>
        </w:rPr>
        <w:t>Adjusted for sociodemographic factors (age, gender, race/ethnicity, body mass index, education level, marital status, family poverty income ratio, smoking status, drinking status, weekly physical activity time), as well as hypertension, diabetes, stroke, thyroid problem,and renal insufficiency.</w:t>
      </w:r>
    </w:p>
    <w:p w14:paraId="13859D22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jNGUyYTE2NmUyOWI3YjJjOGI5ZWQyZDAyZmNlNGQifQ=="/>
  </w:docVars>
  <w:rsids>
    <w:rsidRoot w:val="00000000"/>
    <w:rsid w:val="028A789D"/>
    <w:rsid w:val="08031F33"/>
    <w:rsid w:val="0F336EF2"/>
    <w:rsid w:val="19882FD0"/>
    <w:rsid w:val="2A842608"/>
    <w:rsid w:val="2D7D7F0E"/>
    <w:rsid w:val="2DF301D1"/>
    <w:rsid w:val="402555E5"/>
    <w:rsid w:val="40CD5297"/>
    <w:rsid w:val="42442951"/>
    <w:rsid w:val="4C35155C"/>
    <w:rsid w:val="51F84278"/>
    <w:rsid w:val="546C56E8"/>
    <w:rsid w:val="57B463D6"/>
    <w:rsid w:val="5FA83300"/>
    <w:rsid w:val="61073070"/>
    <w:rsid w:val="69961435"/>
    <w:rsid w:val="6B5E619E"/>
    <w:rsid w:val="6B60255D"/>
    <w:rsid w:val="769B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821</Characters>
  <Lines>0</Lines>
  <Paragraphs>0</Paragraphs>
  <TotalTime>12</TotalTime>
  <ScaleCrop>false</ScaleCrop>
  <LinksUpToDate>false</LinksUpToDate>
  <CharactersWithSpaces>911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18:00Z</dcterms:created>
  <dc:creator>szy</dc:creator>
  <cp:lastModifiedBy>好123</cp:lastModifiedBy>
  <dcterms:modified xsi:type="dcterms:W3CDTF">2025-08-09T06:3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C9E1208F693C4884870C8EDB36F367BF_12</vt:lpwstr>
  </property>
  <property fmtid="{D5CDD505-2E9C-101B-9397-08002B2CF9AE}" pid="4" name="KSOTemplateDocerSaveRecord">
    <vt:lpwstr>eyJoZGlkIjoiMDdjNGUyYTE2NmUyOWI3YjJjOGI5ZWQyZDAyZmNlNGQiLCJ1c2VySWQiOiIzNDgwNzI4NzcifQ==</vt:lpwstr>
  </property>
</Properties>
</file>